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68EA" w:rsidRPr="000D68EA" w:rsidRDefault="000174F8" w:rsidP="003E1BDF">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bCs/>
          <w:sz w:val="24"/>
          <w:szCs w:val="24"/>
        </w:rPr>
        <w:t>Supporting Information 1</w:t>
      </w:r>
      <w:r w:rsidR="000D68EA" w:rsidRPr="000D68EA">
        <w:rPr>
          <w:rFonts w:ascii="Times New Roman" w:hAnsi="Times New Roman" w:cs="Times New Roman"/>
          <w:b/>
          <w:bCs/>
          <w:sz w:val="24"/>
          <w:szCs w:val="24"/>
        </w:rPr>
        <w:t xml:space="preserve">: </w:t>
      </w:r>
      <w:r w:rsidR="000D68EA" w:rsidRPr="000D68EA">
        <w:rPr>
          <w:rFonts w:ascii="Times New Roman" w:hAnsi="Times New Roman" w:cs="Times New Roman"/>
          <w:i/>
          <w:iCs/>
          <w:sz w:val="24"/>
          <w:szCs w:val="24"/>
        </w:rPr>
        <w:t>Details regarding sample degradation</w:t>
      </w:r>
    </w:p>
    <w:p w:rsidR="000D68EA" w:rsidRPr="000D68EA" w:rsidRDefault="000D68EA" w:rsidP="003E1BDF">
      <w:pPr>
        <w:autoSpaceDE w:val="0"/>
        <w:autoSpaceDN w:val="0"/>
        <w:adjustRightInd w:val="0"/>
        <w:spacing w:after="0" w:line="480" w:lineRule="auto"/>
        <w:rPr>
          <w:rFonts w:ascii="Times New Roman" w:hAnsi="Times New Roman" w:cs="Times New Roman"/>
          <w:sz w:val="24"/>
          <w:szCs w:val="24"/>
        </w:rPr>
      </w:pPr>
    </w:p>
    <w:p w:rsidR="00787390" w:rsidRPr="000D68EA" w:rsidRDefault="000D68EA" w:rsidP="003E1BDF">
      <w:pPr>
        <w:autoSpaceDE w:val="0"/>
        <w:autoSpaceDN w:val="0"/>
        <w:adjustRightInd w:val="0"/>
        <w:spacing w:after="0" w:line="480" w:lineRule="auto"/>
        <w:rPr>
          <w:rFonts w:ascii="Times New Roman" w:hAnsi="Times New Roman" w:cs="Times New Roman"/>
          <w:sz w:val="24"/>
          <w:szCs w:val="24"/>
        </w:rPr>
      </w:pPr>
      <w:r w:rsidRPr="000D68EA">
        <w:rPr>
          <w:rFonts w:ascii="Times New Roman" w:hAnsi="Times New Roman" w:cs="Times New Roman"/>
          <w:sz w:val="24"/>
          <w:szCs w:val="24"/>
        </w:rPr>
        <w:t>We found that agglutination and lysis abilities of plasma degraded when the samples were kept on ice and not quickly frozen. It is unlikely that these differences were due to changes in osmolality of the plasma, as the samples were stored in air-tight containers, yielding minimal opportunity for evaporation to occur, and our dilution results indicate agglutination and lytic capabilities were not altered by concentration effects. Therefore, it is likely that the natural antibodies and/or complement proteins themselves were degrading when not frozen. As this difference manifested within just 48 hours, we recommend the centrifugation and freezing of plasma on the same day, if not within a few hours, of collection. However, the specific rate of sample degradation on a finer scale (hours) has yet to be examined, so we cannot provide a more specific recommendation.</w:t>
      </w:r>
    </w:p>
    <w:sectPr w:rsidR="00787390" w:rsidRPr="000D68EA" w:rsidSect="0078739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rsids>
    <w:rsidRoot w:val="000D68EA"/>
    <w:rsid w:val="000174F8"/>
    <w:rsid w:val="000D68EA"/>
    <w:rsid w:val="00291022"/>
    <w:rsid w:val="003E1BDF"/>
    <w:rsid w:val="00787390"/>
    <w:rsid w:val="00CC4E19"/>
    <w:rsid w:val="00E124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39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9</Words>
  <Characters>797</Characters>
  <Application>Microsoft Office Word</Application>
  <DocSecurity>0</DocSecurity>
  <Lines>6</Lines>
  <Paragraphs>1</Paragraphs>
  <ScaleCrop>false</ScaleCrop>
  <Company>Arizona State University</Company>
  <LinksUpToDate>false</LinksUpToDate>
  <CharactersWithSpaces>9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ardo-lab</dc:creator>
  <cp:lastModifiedBy>Karla</cp:lastModifiedBy>
  <cp:revision>2</cp:revision>
  <dcterms:created xsi:type="dcterms:W3CDTF">2012-12-12T04:01:00Z</dcterms:created>
  <dcterms:modified xsi:type="dcterms:W3CDTF">2012-12-12T04:01:00Z</dcterms:modified>
</cp:coreProperties>
</file>